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125B82" w14:textId="77777777" w:rsidR="00115F9D" w:rsidRPr="00054873" w:rsidRDefault="00115F9D" w:rsidP="00115F9D">
      <w:pPr>
        <w:pStyle w:val="Heading2"/>
        <w:keepNext w:val="0"/>
        <w:keepLines w:val="0"/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  <w:shd w:val="clear" w:color="auto" w:fill="F4CCCC"/>
        </w:rPr>
      </w:pPr>
      <w:r>
        <w:rPr>
          <w:rFonts w:ascii="Times New Roman" w:eastAsia="Times New Roman" w:hAnsi="Times New Roman" w:cs="Times New Roman"/>
          <w:b/>
        </w:rPr>
        <w:t>S5 Table</w:t>
      </w:r>
      <w:r>
        <w:rPr>
          <w:rFonts w:ascii="Times New Roman" w:eastAsia="Times New Roman" w:hAnsi="Times New Roman" w:cs="Times New Roman"/>
        </w:rPr>
        <w:t>. Egger Tests: P-values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115F9D" w14:paraId="66727B1A" w14:textId="77777777" w:rsidTr="00D36B6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D4D96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Outcom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658A5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IV status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A39405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115F9D" w14:paraId="3D4BFCDF" w14:textId="77777777" w:rsidTr="00D36B6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974E1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B prevalen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5ACD0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People living with HIV 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36F91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904</w:t>
            </w:r>
          </w:p>
        </w:tc>
      </w:tr>
      <w:tr w:rsidR="00115F9D" w14:paraId="290231A1" w14:textId="77777777" w:rsidTr="00D36B6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30BFC5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TB prevalen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9AA5B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ople living with and without HIV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92AF9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17</w:t>
            </w:r>
          </w:p>
        </w:tc>
      </w:tr>
      <w:tr w:rsidR="00115F9D" w14:paraId="5CDF8F41" w14:textId="77777777" w:rsidTr="00D36B6F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6B68B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LTBI prevalence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5E729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People living without HIV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1E29D" w14:textId="77777777" w:rsidR="00115F9D" w:rsidRDefault="00115F9D" w:rsidP="00D36B6F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8645</w:t>
            </w:r>
          </w:p>
        </w:tc>
      </w:tr>
    </w:tbl>
    <w:p w14:paraId="1B0D9A16" w14:textId="77777777" w:rsidR="00564CFC" w:rsidRDefault="00564CFC"/>
    <w:sectPr w:rsidR="00564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8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5F9D"/>
    <w:rsid w:val="00035AFF"/>
    <w:rsid w:val="00043716"/>
    <w:rsid w:val="00055EDC"/>
    <w:rsid w:val="00092DE5"/>
    <w:rsid w:val="000A69BD"/>
    <w:rsid w:val="000F1527"/>
    <w:rsid w:val="000F3D50"/>
    <w:rsid w:val="00115F9D"/>
    <w:rsid w:val="00122A1D"/>
    <w:rsid w:val="001414A8"/>
    <w:rsid w:val="001B65FE"/>
    <w:rsid w:val="001E0658"/>
    <w:rsid w:val="00256513"/>
    <w:rsid w:val="002A0F20"/>
    <w:rsid w:val="00315457"/>
    <w:rsid w:val="003233BC"/>
    <w:rsid w:val="00374637"/>
    <w:rsid w:val="004269BD"/>
    <w:rsid w:val="00462C8A"/>
    <w:rsid w:val="00526E57"/>
    <w:rsid w:val="00531558"/>
    <w:rsid w:val="00544EFB"/>
    <w:rsid w:val="00564CFC"/>
    <w:rsid w:val="0058187E"/>
    <w:rsid w:val="005A1129"/>
    <w:rsid w:val="005A3E25"/>
    <w:rsid w:val="005D238E"/>
    <w:rsid w:val="005D5A18"/>
    <w:rsid w:val="006440E8"/>
    <w:rsid w:val="006A05C5"/>
    <w:rsid w:val="006A6BA2"/>
    <w:rsid w:val="006F706A"/>
    <w:rsid w:val="00717780"/>
    <w:rsid w:val="00732063"/>
    <w:rsid w:val="007333D0"/>
    <w:rsid w:val="00744247"/>
    <w:rsid w:val="007448DE"/>
    <w:rsid w:val="007C13E8"/>
    <w:rsid w:val="007D61F5"/>
    <w:rsid w:val="007F6246"/>
    <w:rsid w:val="008546D4"/>
    <w:rsid w:val="008556FF"/>
    <w:rsid w:val="0086605C"/>
    <w:rsid w:val="008A0300"/>
    <w:rsid w:val="008E69DE"/>
    <w:rsid w:val="008F32E9"/>
    <w:rsid w:val="00963306"/>
    <w:rsid w:val="009839D6"/>
    <w:rsid w:val="00994DDE"/>
    <w:rsid w:val="009A67CE"/>
    <w:rsid w:val="009E4836"/>
    <w:rsid w:val="00A111E7"/>
    <w:rsid w:val="00A11B6F"/>
    <w:rsid w:val="00A40333"/>
    <w:rsid w:val="00A51911"/>
    <w:rsid w:val="00A81905"/>
    <w:rsid w:val="00AB726B"/>
    <w:rsid w:val="00B054F1"/>
    <w:rsid w:val="00B42012"/>
    <w:rsid w:val="00B80E0B"/>
    <w:rsid w:val="00B878B4"/>
    <w:rsid w:val="00BA546E"/>
    <w:rsid w:val="00BB1AEE"/>
    <w:rsid w:val="00BD1386"/>
    <w:rsid w:val="00C66478"/>
    <w:rsid w:val="00C75C60"/>
    <w:rsid w:val="00C76A29"/>
    <w:rsid w:val="00CF0105"/>
    <w:rsid w:val="00D007B8"/>
    <w:rsid w:val="00D1196D"/>
    <w:rsid w:val="00D5678D"/>
    <w:rsid w:val="00D60BC1"/>
    <w:rsid w:val="00D81527"/>
    <w:rsid w:val="00DB31D4"/>
    <w:rsid w:val="00DE6AB4"/>
    <w:rsid w:val="00E1726D"/>
    <w:rsid w:val="00E32E91"/>
    <w:rsid w:val="00E471CB"/>
    <w:rsid w:val="00E62C75"/>
    <w:rsid w:val="00E906AF"/>
    <w:rsid w:val="00EB291E"/>
    <w:rsid w:val="00EE5077"/>
    <w:rsid w:val="00EE6F23"/>
    <w:rsid w:val="00EF10A0"/>
    <w:rsid w:val="00F22C78"/>
    <w:rsid w:val="00F4607D"/>
    <w:rsid w:val="00F73C6B"/>
    <w:rsid w:val="00F74AE9"/>
    <w:rsid w:val="00FA5311"/>
    <w:rsid w:val="00FE2D12"/>
    <w:rsid w:val="00FF02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D4C54C"/>
  <w15:chartTrackingRefBased/>
  <w15:docId w15:val="{8D4B8DA0-C4EB-E34C-9A1B-205E336AF5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5F9D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F9D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15F9D"/>
    <w:rPr>
      <w:rFonts w:ascii="Arial" w:eastAsia="Arial" w:hAnsi="Arial" w:cs="Arial"/>
      <w:kern w:val="0"/>
      <w:sz w:val="32"/>
      <w:szCs w:val="3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83</Characters>
  <Application>Microsoft Office Word</Application>
  <DocSecurity>0</DocSecurity>
  <Lines>1</Lines>
  <Paragraphs>1</Paragraphs>
  <ScaleCrop>false</ScaleCrop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ltgrewe, Lydia</dc:creator>
  <cp:keywords/>
  <dc:description/>
  <cp:lastModifiedBy>Lydia Holtgrewe (lmlh1g18)</cp:lastModifiedBy>
  <cp:revision>1</cp:revision>
  <dcterms:created xsi:type="dcterms:W3CDTF">2024-09-12T22:02:00Z</dcterms:created>
  <dcterms:modified xsi:type="dcterms:W3CDTF">2024-09-12T22:02:00Z</dcterms:modified>
</cp:coreProperties>
</file>